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 Bold" w:hAnsi="Times New Roman Bold" w:cs="Times New Roman Bold"/>
          <w:b/>
          <w:bCs/>
          <w:sz w:val="24"/>
          <w:szCs w:val="24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</w:rPr>
        <w:t xml:space="preserve">ABBREVIATIONS </w:t>
      </w:r>
    </w:p>
    <w:p>
      <w:pPr>
        <w:spacing w:before="166" w:after="166" w:line="360" w:lineRule="auto"/>
        <w:ind w:firstLine="480" w:firstLineChars="200"/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Small cell lung cancer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(SCLC)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rophylactic cranial irradiation (PCI)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brain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metastasis (BM); limited stage small-cell lung cancer (LS-SCLC);hazard ratio (HR)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confidence interval (CI); complete response (CR); chemotherapy cycles (ChT cycles);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neuron specific enolase (NSE)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; serum lactate dehydrogenas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LDH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t xml:space="preserve">platelet (PLT); hemoglobin (HGB);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arcinoembryonic antigen (CEA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8515191"/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receiver operating characteristic (ROC); </w:t>
      </w:r>
      <w:r>
        <w:rPr>
          <w:rFonts w:ascii="Times New Roman" w:hAnsi="Times New Roman" w:cs="Times New Roman"/>
          <w:sz w:val="24"/>
          <w:szCs w:val="24"/>
        </w:rPr>
        <w:t xml:space="preserve">area </w:t>
      </w:r>
      <w:r>
        <w:rPr>
          <w:rFonts w:hint="eastAsia"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nder the ROC 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urve (AUC); </w:t>
      </w:r>
      <w:bookmarkEnd w:id="0"/>
      <w:r>
        <w:rPr>
          <w:rFonts w:ascii="Times New Roman" w:hAnsi="Times New Roman" w:eastAsia="宋体" w:cs="Times New Roman"/>
          <w:kern w:val="0"/>
          <w:sz w:val="24"/>
          <w:szCs w:val="24"/>
        </w:rPr>
        <w:t>Decision curve analysis (DCA); magnetic resonance imaging (MRI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overall survival (OS); 18F-fluorodeoxyglucose (18F-FDG PET); computed tomography (CT); Alternate Joint communication Center (AJCC); emission computed tomography (ECT); Response Evaluation Criteria in Solid Tumors (RECIST); South West Oncology Group (SWOG); </w:t>
      </w:r>
      <w:bookmarkStart w:id="1" w:name="_Hlk128515610"/>
      <w:r>
        <w:rPr>
          <w:rFonts w:ascii="Times New Roman" w:hAnsi="Times New Roman" w:eastAsia="宋体" w:cs="Times New Roman"/>
          <w:kern w:val="0"/>
          <w:sz w:val="24"/>
          <w:szCs w:val="24"/>
        </w:rPr>
        <w:t>extensive stage small-cell lung cancer (ES-SCLC)</w:t>
      </w:r>
      <w:bookmarkEnd w:id="1"/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; European Organization for Research and Treatment of Cancer (EORTC); National Comprehensive Cancer Network (NCCN); </w:t>
      </w:r>
      <w:r>
        <w:rPr>
          <w:rFonts w:ascii="Times New Roman" w:hAnsi="Times New Roman" w:cs="Times New Roman"/>
          <w:bCs/>
          <w:sz w:val="24"/>
          <w:szCs w:val="24"/>
        </w:rPr>
        <w:t xml:space="preserve">no appearance of BM (No BM);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gastrin releasing peptide precursor (ProGRP); neutrophil to lymphocyte ratio (NLR); monocyte–lymphocyte ratio (MLR); prognostic-nutrition index (PNI); concurrent chemotherapy (CCRT); Eastern Cooperative Oncology Group Performance Status (ECOG-PS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 Regular" w:hAnsi="Times New Roman Regular" w:eastAsia="宋体" w:cs="Times New Roman Regular"/>
          <w:kern w:val="0"/>
          <w:sz w:val="24"/>
          <w:szCs w:val="24"/>
        </w:rPr>
        <w:t>Proliferating Cell Nuclear Antigen (PCNA).</w:t>
      </w:r>
      <w:bookmarkStart w:id="2" w:name="_GoBack"/>
      <w:bookmarkEnd w:id="2"/>
    </w:p>
    <w:tbl>
      <w:tblPr>
        <w:tblStyle w:val="3"/>
        <w:tblpPr w:leftFromText="180" w:rightFromText="180" w:vertAnchor="text" w:horzAnchor="page" w:tblpX="1875" w:tblpY="1090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8"/>
        <w:gridCol w:w="1188"/>
        <w:gridCol w:w="1188"/>
        <w:gridCol w:w="1095"/>
        <w:gridCol w:w="1095"/>
        <w:gridCol w:w="802"/>
      </w:tblGrid>
      <w:tr>
        <w:trPr>
          <w:trHeight w:val="323" w:hRule="atLeast"/>
          <w:tblHeader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textAlignment w:val="center"/>
              <w:rPr>
                <w:rFonts w:ascii="Time New Roman" w:hAnsi="Time New Roman" w:eastAsia="Time New Roman" w:cs="Time New Roman"/>
                <w:b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Supplementary Table S1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. Clinical characteristics of patients in the training  and validation cohort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s.</w:t>
            </w:r>
          </w:p>
        </w:tc>
      </w:tr>
      <w:tr>
        <w:trPr>
          <w:tblHeader/>
        </w:trPr>
        <w:tc>
          <w:tcPr>
            <w:tcW w:w="176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left="218" w:leftChars="104"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71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otal </w:t>
            </w:r>
          </w:p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n = 194)</w:t>
            </w:r>
          </w:p>
        </w:tc>
        <w:tc>
          <w:tcPr>
            <w:tcW w:w="71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raining</w:t>
            </w:r>
          </w:p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n = 136)</w:t>
            </w:r>
          </w:p>
        </w:tc>
        <w:tc>
          <w:tcPr>
            <w:tcW w:w="65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Bold" w:hAnsi="Bold" w:eastAsia="Bold" w:cs="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Bold" w:hAnsi="Bold" w:eastAsia="Bold" w:cs="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idation</w:t>
            </w:r>
          </w:p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n = 58)</w:t>
            </w:r>
          </w:p>
        </w:tc>
        <w:tc>
          <w:tcPr>
            <w:tcW w:w="65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tatistic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*</w:t>
            </w:r>
          </w:p>
        </w:tc>
      </w:tr>
      <w:tr>
        <w:tc>
          <w:tcPr>
            <w:tcW w:w="17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ender, n (%)</w:t>
            </w:r>
          </w:p>
        </w:tc>
        <w:tc>
          <w:tcPr>
            <w:tcW w:w="71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0.015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02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5 (69.5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5 (69.8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 (68.9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9 (30.4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1 (30.1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8 (31.0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ge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0.18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65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6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4 (22.6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2 (23.5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 (20.6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610" w:hRule="atLeast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0 (77.3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4 (76.4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6 (79.3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moking index*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2.3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08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6 (39.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8 (42.6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8 (31.0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1-8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8 (40.2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1 (37.5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7 (46.5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&gt;8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 (20.6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7 (19.8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 (22.4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COG-PS*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2.2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0-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68 (86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1 (88.9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7 (81.0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≥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6 (13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 (11.0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 (18.9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NM stage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0.0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29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I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6 (28.8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9 (28.6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7(29.3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II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8 (71.1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7 (71.3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1 (70.6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hT* cycles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7.8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&lt;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8 (60.8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(73.5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8 (31.0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≥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6 (39.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6 (26.4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 (68.9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adiotherapy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0.0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96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1 (57.2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7 (56.6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4 (58.6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3 (42.7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9 (43.3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4 (41.3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oncurrent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hT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0.50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76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47 (75.7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5 (77.2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2 (72.4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7 (24.2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1 (22.7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6 (27.5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reatment Response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1.5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61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CR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8 (35.0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2 (23.5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6 (62.0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No C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6 (64.9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4 (76.4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2 (37.9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TF-1*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2 (30.8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+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.07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4 (69.1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.9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Ki-67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3.1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&lt;80+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6 (44.3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2 (52.9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4 (24.1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≥80+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8 (55.6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4 (47.0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4 (75.8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treatment CEA*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0.1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63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10ng/m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8 (71.1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8 (72.0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 (68.9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≥10ng/m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lang w:val="en-US" w:eastAsia="zh-CN" w:bidi="ar"/>
              </w:rPr>
              <w:t>56 (28.8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lang w:val="en-US" w:eastAsia="zh-CN" w:bidi="ar"/>
              </w:rPr>
              <w:t>38 (27.9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lang w:val="en-US" w:eastAsia="zh-CN" w:bidi="ar"/>
              </w:rPr>
              <w:t>18 (31.0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treatment HGB*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1.8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&gt;120g/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6 (49.4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3 (46.3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3 (56.9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≤120g/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8 (50.5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3 (53.6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5 (43.1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treatment PLT*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0.08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280*10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4 (32.9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4 (32.3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 (34.4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≥280*10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0 (67.0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2 (67.6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8 (65.5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treatment LDH*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0.6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200IU/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4 (48.4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2 (45.5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2 (51.7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≥200IU/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(51.5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4 (54.4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6 (48.2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treatment NSE*, n 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χ²=3.07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</w:tr>
      <w:t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15.4ng/m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3 (78.8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2 (75.0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1 (87.9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≥15.4ng/ml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1 (21.13)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4 (25.00)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 (12.07)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15" w:lineRule="auto"/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</w:t>
      </w:r>
      <w:r>
        <w:rPr>
          <w:rFonts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earson</w:t>
      </w:r>
      <w:r>
        <w:rPr>
          <w:rFonts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CF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χ</w:t>
      </w: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test was used to calculate the p-value,</w:t>
      </w:r>
      <w:r>
        <w:rPr>
          <w:rFonts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dvOT2e364b11" w:hAnsi="AdvOT2e364b11" w:eastAsia="AdvOT2e364b11" w:cs="AdvOT2e364b11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Smoking index=Number of cigarettes smoked per day × years of smoking, </w:t>
      </w: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ECOG-PS=Eastern Cooperative Oncology Group performance status, ChT</w:t>
      </w:r>
      <w:r>
        <w:rPr>
          <w:rFonts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hemotherapy</w:t>
      </w:r>
      <w:r>
        <w:rPr>
          <w:rFonts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R=complete response</w:t>
      </w:r>
      <w:r>
        <w:rPr>
          <w:rFonts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, TTF-1=thyroid transcription factor-1, CEA=carcinoembryonic antigen, HGB=hemoglobin, PLT=platelet, </w:t>
      </w: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LDH</w:t>
      </w:r>
      <w:r>
        <w:rPr>
          <w:rFonts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=serum lactate dehydrogenase, </w:t>
      </w: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SE</w:t>
      </w:r>
      <w:r>
        <w:rPr>
          <w:rFonts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euron specific enolase</w:t>
      </w:r>
      <w:r>
        <w:rPr>
          <w:rFonts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textAlignment w:val="center"/>
        <w:rPr>
          <w:rFonts w:ascii="Times New Roman" w:hAnsi="Times New Roman" w:eastAsia="宋体" w:cs="Times New Roman"/>
          <w:b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widowControl/>
        <w:textAlignment w:val="center"/>
        <w:rPr>
          <w:rFonts w:ascii="Times New Roman" w:hAnsi="Times New Roman" w:eastAsia="宋体" w:cs="Times New Roman"/>
          <w:b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widowControl/>
        <w:textAlignment w:val="center"/>
        <w:rPr>
          <w:rFonts w:ascii="Times New Roman" w:hAnsi="Times New Roman" w:eastAsia="宋体" w:cs="Times New Roman"/>
          <w:b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Table S2.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Univariate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and multivariate analysis predicting overall survival (OS) of 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the all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patients without prophylactic cranial irradiation (PCI).</w:t>
      </w:r>
    </w:p>
    <w:tbl>
      <w:tblPr>
        <w:tblStyle w:val="3"/>
        <w:tblW w:w="4978" w:type="pct"/>
        <w:tblInd w:w="-8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635"/>
        <w:gridCol w:w="1222"/>
        <w:gridCol w:w="779"/>
        <w:gridCol w:w="635"/>
        <w:gridCol w:w="1261"/>
        <w:gridCol w:w="768"/>
      </w:tblGrid>
      <w:tr>
        <w:trPr>
          <w:trHeight w:val="567" w:hRule="atLeast"/>
        </w:trPr>
        <w:tc>
          <w:tcPr>
            <w:tcW w:w="1876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553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1569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</w:tr>
      <w:tr>
        <w:trPr>
          <w:trHeight w:val="567" w:hRule="atLeast"/>
        </w:trPr>
        <w:tc>
          <w:tcPr>
            <w:tcW w:w="1876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R*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5% CI*</w:t>
            </w:r>
          </w:p>
        </w:tc>
        <w:tc>
          <w:tcPr>
            <w:tcW w:w="45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37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7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45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 New Roman" w:hAnsi="Time New Roman" w:eastAsia="Time New Roman" w:cs="Time New Roman"/>
                <w:color w:val="000000"/>
                <w:sz w:val="22"/>
              </w:rPr>
            </w:pPr>
            <w:r>
              <w:rPr>
                <w:rFonts w:ascii="Time New Roman" w:hAnsi="Time New Roman" w:eastAsia="Time New Roman" w:cs="Time New Roman"/>
                <w:color w:val="000000"/>
                <w:sz w:val="22"/>
              </w:rPr>
              <w:t>BM (Yes vs. No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.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53-18.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5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73-13.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NM Stage (III vs. II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.1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1.18-3.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hT cycles (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 vs. 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38-0.9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33-0.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Ki-67 (&lt;80%+ vs. ≥80%+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40-0.9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36-0.8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10</w:t>
            </w: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treatment LDH</w:t>
            </w:r>
          </w:p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≥200IU/L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s. &lt;200IU/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35-3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7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15-2.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ender (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fe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ale vs. male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3-0.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38-1.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 New Roman" w:hAnsi="Time New Roman" w:eastAsia="Time New Roman" w:cs="Time New Roman"/>
                <w:color w:val="000000"/>
                <w:sz w:val="22"/>
              </w:rPr>
              <w:t>0.1</w:t>
            </w:r>
            <w:r>
              <w:rPr>
                <w:rFonts w:hint="default" w:ascii="Time New Roman" w:hAnsi="Time New Roman" w:eastAsia="Time New Roman" w:cs="Time New Roman"/>
                <w:color w:val="000000"/>
                <w:sz w:val="22"/>
                <w:lang w:val="en-US"/>
              </w:rPr>
              <w:t>08</w:t>
            </w: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moking index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 New Roman" w:hAnsi="Time New Roman" w:eastAsia="Time New Roman" w:cs="Time New Roman"/>
                <w:color w:val="000000"/>
                <w:sz w:val="22"/>
              </w:rPr>
            </w:pP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1-800 vs. 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09-2.6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3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77-2.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＞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00 vs. 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87-2.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58-1.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910</w:t>
            </w: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treatment CEA</w:t>
            </w:r>
          </w:p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≥10ng/ml vs. &lt;10ng/m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6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12-2.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4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96-2.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treatment NSE</w:t>
            </w:r>
          </w:p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≥15.4ng/ml vs. &lt;15.4ng/m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7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1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72-1.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treatment HGB</w:t>
            </w:r>
          </w:p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≥120g/L vs. &lt;120g/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3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-2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ge (≥6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s. &lt;6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54-1.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53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treatment PLT</w:t>
            </w:r>
          </w:p>
          <w:p>
            <w:pPr>
              <w:widowControl/>
              <w:jc w:val="left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≥280*109/L vs. &lt;280*109/L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58-1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7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reatment Response</w:t>
            </w:r>
          </w:p>
          <w:p>
            <w:pPr>
              <w:widowControl/>
              <w:ind w:firstLine="100" w:firstLineChars="50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No CR vs. CR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0- 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.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COG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S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-1 vs. ≥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54-1.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 New Roman" w:hAnsi="Time New Roman" w:eastAsia="Time New Roman" w:cs="Time New Roman"/>
                <w:color w:val="000000"/>
                <w:sz w:val="22"/>
              </w:rPr>
              <w:t>Radiotherapy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77-1.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oncurrent ChT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Yes vs. No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80-1.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3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567" w:hRule="atLeast"/>
        </w:trPr>
        <w:tc>
          <w:tcPr>
            <w:tcW w:w="18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 New Roman" w:hAnsi="Time New Roman" w:eastAsia="Time New Roman" w:cs="Time New Roman"/>
                <w:color w:val="000000"/>
                <w:sz w:val="22"/>
              </w:rPr>
              <w:t>TTF-1</w:t>
            </w: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+ vs. -)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70-1.63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53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100" w:hanging="100" w:hangingChars="50"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AdvOT2e364b11" w:hAnsi="AdvOT2e364b11" w:eastAsia="AdvOT2e364b11" w:cs="AdvOT2e364b11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AdvOT2e364b11" w:hAnsi="AdvOT2e364b11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R=hazard ratio; CI=confidence interval.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AdvOT2e364b11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 New 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19016119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2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721AC8"/>
    <w:rsid w:val="5F721AC8"/>
    <w:rsid w:val="5FEDD306"/>
    <w:rsid w:val="7BFFF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5">
    <w:name w:val="Bibliography"/>
    <w:basedOn w:val="1"/>
    <w:link w:val="6"/>
    <w:uiPriority w:val="0"/>
    <w:pPr>
      <w:tabs>
        <w:tab w:val="left" w:pos="380"/>
      </w:tabs>
      <w:autoSpaceDE w:val="0"/>
      <w:autoSpaceDN w:val="0"/>
      <w:adjustRightInd w:val="0"/>
      <w:ind w:left="384" w:hanging="384"/>
      <w:jc w:val="left"/>
    </w:pPr>
    <w:rPr>
      <w:rFonts w:ascii="Times New Roman" w:hAnsi="Times New Roman" w:eastAsia="宋体"/>
      <w:bCs/>
      <w:sz w:val="24"/>
      <w:szCs w:val="24"/>
    </w:rPr>
  </w:style>
  <w:style w:type="character" w:customStyle="1" w:styleId="6">
    <w:name w:val="Bibliography 字符"/>
    <w:link w:val="5"/>
    <w:uiPriority w:val="0"/>
    <w:rPr>
      <w:rFonts w:ascii="Times New Roman" w:hAnsi="Times New Roman" w:eastAsia="宋体"/>
      <w:bCs/>
      <w:kern w:val="2"/>
      <w:sz w:val="24"/>
      <w:szCs w:val="24"/>
    </w:rPr>
  </w:style>
  <w:style w:type="character" w:customStyle="1" w:styleId="7">
    <w:name w:val="font11"/>
    <w:basedOn w:val="4"/>
    <w:uiPriority w:val="0"/>
    <w:rPr>
      <w:rFonts w:hint="default" w:ascii="AdvOT2e364b11" w:hAnsi="AdvOT2e364b11" w:eastAsia="AdvOT2e364b11" w:cs="AdvOT2e364b11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3:11:00Z</dcterms:created>
  <dc:creator>way</dc:creator>
  <cp:lastModifiedBy>way</cp:lastModifiedBy>
  <dcterms:modified xsi:type="dcterms:W3CDTF">2023-09-18T03:1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41577A3573C90165504F07651992337A_41</vt:lpwstr>
  </property>
</Properties>
</file>